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B1C65" w:rsidR="00EB1C65" w:rsidP="1B2F0D51" w:rsidRDefault="00EB1C65" w14:paraId="4B222145" w14:textId="77777777" w14:noSpellErr="1">
      <w:pPr>
        <w:jc w:val="center"/>
        <w:rPr>
          <w:rFonts w:ascii="Arial" w:hAnsi="Arial" w:cs="Arial"/>
          <w:b w:val="1"/>
          <w:bCs w:val="1"/>
          <w:sz w:val="22"/>
          <w:szCs w:val="22"/>
        </w:rPr>
      </w:pPr>
      <w:r w:rsidRPr="1B2F0D51" w:rsidR="00EB1C65">
        <w:rPr>
          <w:rFonts w:ascii="Arial" w:hAnsi="Arial" w:cs="Arial"/>
          <w:b w:val="1"/>
          <w:bCs w:val="1"/>
          <w:sz w:val="22"/>
          <w:szCs w:val="22"/>
        </w:rPr>
        <w:t xml:space="preserve">Journal of Hepatology </w:t>
      </w:r>
    </w:p>
    <w:p w:rsidRPr="00EB1C65" w:rsidR="001A655E" w:rsidP="1B2F0D51" w:rsidRDefault="001B3D8D" w14:paraId="776321C4" w14:textId="77777777" w14:noSpellErr="1">
      <w:pPr>
        <w:jc w:val="center"/>
        <w:rPr>
          <w:rFonts w:ascii="Arial" w:hAnsi="Arial" w:cs="Arial"/>
          <w:b w:val="1"/>
          <w:bCs w:val="1"/>
          <w:sz w:val="22"/>
          <w:szCs w:val="22"/>
        </w:rPr>
      </w:pPr>
      <w:r w:rsidRPr="1B2F0D51" w:rsidR="001B3D8D">
        <w:rPr>
          <w:rFonts w:ascii="Arial" w:hAnsi="Arial" w:cs="Arial"/>
          <w:b w:val="1"/>
          <w:bCs w:val="1"/>
          <w:sz w:val="22"/>
          <w:szCs w:val="22"/>
        </w:rPr>
        <w:t>CTAT</w:t>
      </w:r>
      <w:r w:rsidRPr="1B2F0D51" w:rsidR="00EB1C65">
        <w:rPr>
          <w:rFonts w:ascii="Arial" w:hAnsi="Arial" w:cs="Arial"/>
          <w:b w:val="1"/>
          <w:bCs w:val="1"/>
          <w:sz w:val="22"/>
          <w:szCs w:val="22"/>
        </w:rPr>
        <w:t xml:space="preserve"> methods</w:t>
      </w:r>
    </w:p>
    <w:p w:rsidR="00AA42D2" w:rsidP="1B2F0D51" w:rsidRDefault="00012F46" w14:paraId="311343E8" w14:textId="77777777" w14:noSpellErr="1">
      <w:pPr>
        <w:rPr>
          <w:rFonts w:ascii="Arial" w:hAnsi="Arial" w:cs="Arial"/>
          <w:sz w:val="22"/>
          <w:szCs w:val="22"/>
        </w:rPr>
      </w:pPr>
      <w:r w:rsidRPr="1B2F0D51" w:rsidR="00012F46">
        <w:rPr>
          <w:rFonts w:ascii="Arial" w:hAnsi="Arial" w:cs="Arial"/>
          <w:sz w:val="22"/>
          <w:szCs w:val="22"/>
        </w:rPr>
        <w:t>Tables</w:t>
      </w:r>
      <w:r w:rsidRPr="1B2F0D51" w:rsidR="001613E8">
        <w:rPr>
          <w:rFonts w:ascii="Arial" w:hAnsi="Arial" w:cs="Arial"/>
          <w:sz w:val="22"/>
          <w:szCs w:val="22"/>
        </w:rPr>
        <w:t xml:space="preserve"> for a “</w:t>
      </w:r>
      <w:r w:rsidRPr="1B2F0D51" w:rsidR="001613E8">
        <w:rPr>
          <w:rFonts w:ascii="Arial" w:hAnsi="Arial" w:cs="Arial"/>
          <w:sz w:val="22"/>
          <w:szCs w:val="22"/>
          <w:u w:val="single"/>
        </w:rPr>
        <w:t>C</w:t>
      </w:r>
      <w:r w:rsidRPr="1B2F0D51" w:rsidR="001613E8">
        <w:rPr>
          <w:rFonts w:ascii="Arial" w:hAnsi="Arial" w:cs="Arial"/>
          <w:sz w:val="22"/>
          <w:szCs w:val="22"/>
        </w:rPr>
        <w:t xml:space="preserve">omplete, </w:t>
      </w:r>
      <w:r w:rsidRPr="1B2F0D51" w:rsidR="001613E8">
        <w:rPr>
          <w:rFonts w:ascii="Arial" w:hAnsi="Arial" w:cs="Arial"/>
          <w:sz w:val="22"/>
          <w:szCs w:val="22"/>
          <w:u w:val="single"/>
        </w:rPr>
        <w:t>T</w:t>
      </w:r>
      <w:r w:rsidRPr="1B2F0D51" w:rsidR="001613E8">
        <w:rPr>
          <w:rFonts w:ascii="Arial" w:hAnsi="Arial" w:cs="Arial"/>
          <w:sz w:val="22"/>
          <w:szCs w:val="22"/>
        </w:rPr>
        <w:t xml:space="preserve">ransparent, </w:t>
      </w:r>
      <w:r w:rsidRPr="1B2F0D51" w:rsidR="001613E8">
        <w:rPr>
          <w:rFonts w:ascii="Arial" w:hAnsi="Arial" w:cs="Arial"/>
          <w:sz w:val="22"/>
          <w:szCs w:val="22"/>
          <w:u w:val="single"/>
        </w:rPr>
        <w:t>A</w:t>
      </w:r>
      <w:r w:rsidRPr="1B2F0D51" w:rsidR="001613E8">
        <w:rPr>
          <w:rFonts w:ascii="Arial" w:hAnsi="Arial" w:cs="Arial"/>
          <w:sz w:val="22"/>
          <w:szCs w:val="22"/>
        </w:rPr>
        <w:t xml:space="preserve">ccurate and </w:t>
      </w:r>
      <w:r w:rsidRPr="1B2F0D51" w:rsidR="001613E8">
        <w:rPr>
          <w:rFonts w:ascii="Arial" w:hAnsi="Arial" w:cs="Arial"/>
          <w:sz w:val="22"/>
          <w:szCs w:val="22"/>
          <w:u w:val="single"/>
        </w:rPr>
        <w:t>T</w:t>
      </w:r>
      <w:r w:rsidRPr="1B2F0D51" w:rsidR="001613E8">
        <w:rPr>
          <w:rFonts w:ascii="Arial" w:hAnsi="Arial" w:cs="Arial"/>
          <w:sz w:val="22"/>
          <w:szCs w:val="22"/>
        </w:rPr>
        <w:t>imely account</w:t>
      </w:r>
      <w:r w:rsidRPr="1B2F0D51" w:rsidR="001613E8">
        <w:rPr>
          <w:rFonts w:ascii="Arial" w:hAnsi="Arial" w:cs="Arial"/>
          <w:sz w:val="22"/>
          <w:szCs w:val="22"/>
        </w:rPr>
        <w:t>” (CTAT) are now mandatory</w:t>
      </w:r>
      <w:r w:rsidRPr="1B2F0D51" w:rsidR="007E3EDF">
        <w:rPr>
          <w:rFonts w:ascii="Arial" w:hAnsi="Arial" w:cs="Arial"/>
          <w:sz w:val="22"/>
          <w:szCs w:val="22"/>
        </w:rPr>
        <w:t xml:space="preserve"> for all revised submissions</w:t>
      </w:r>
      <w:r w:rsidRPr="1B2F0D51" w:rsidR="001613E8">
        <w:rPr>
          <w:rFonts w:ascii="Arial" w:hAnsi="Arial" w:cs="Arial"/>
          <w:sz w:val="22"/>
          <w:szCs w:val="22"/>
        </w:rPr>
        <w:t>. The aim is to enhance</w:t>
      </w:r>
      <w:r w:rsidRPr="1B2F0D51" w:rsidR="00AA42D2">
        <w:rPr>
          <w:rFonts w:ascii="Arial" w:hAnsi="Arial" w:cs="Arial"/>
          <w:sz w:val="22"/>
          <w:szCs w:val="22"/>
        </w:rPr>
        <w:t xml:space="preserve"> the reproducibility of methods. </w:t>
      </w:r>
    </w:p>
    <w:p w:rsidR="001613E8" w:rsidP="1B2F0D51" w:rsidRDefault="00AA42D2" w14:paraId="4B20DDBE" w14:textId="77777777" w14:noSpellErr="1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1B2F0D51" w:rsidR="00AA42D2">
        <w:rPr>
          <w:rFonts w:ascii="Arial" w:hAnsi="Arial" w:cs="Arial"/>
          <w:sz w:val="22"/>
          <w:szCs w:val="22"/>
        </w:rPr>
        <w:t>O</w:t>
      </w:r>
      <w:r w:rsidRPr="1B2F0D51" w:rsidR="00AA42D2">
        <w:rPr>
          <w:rFonts w:ascii="Arial" w:hAnsi="Arial" w:cs="Arial"/>
          <w:sz w:val="22"/>
          <w:szCs w:val="22"/>
        </w:rPr>
        <w:t xml:space="preserve">nly include the parts relevant </w:t>
      </w:r>
      <w:r w:rsidRPr="1B2F0D51" w:rsidR="00AA42D2">
        <w:rPr>
          <w:rFonts w:ascii="Arial" w:hAnsi="Arial" w:cs="Arial"/>
          <w:sz w:val="22"/>
          <w:szCs w:val="22"/>
        </w:rPr>
        <w:t>to your study</w:t>
      </w:r>
    </w:p>
    <w:p w:rsidR="00AA42D2" w:rsidP="1B2F0D51" w:rsidRDefault="00AA42D2" w14:paraId="46E7A048" w14:textId="77777777" w14:noSpellErr="1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1B2F0D51" w:rsidR="00AA42D2">
        <w:rPr>
          <w:rFonts w:ascii="Arial" w:hAnsi="Arial" w:cs="Arial"/>
          <w:sz w:val="22"/>
          <w:szCs w:val="22"/>
        </w:rPr>
        <w:t>Refer to the CTAT in the main text</w:t>
      </w:r>
      <w:r w:rsidRPr="1B2F0D51" w:rsidR="007E3EDF">
        <w:rPr>
          <w:rFonts w:ascii="Arial" w:hAnsi="Arial" w:cs="Arial"/>
          <w:sz w:val="22"/>
          <w:szCs w:val="22"/>
        </w:rPr>
        <w:t xml:space="preserve"> as ‘Supplementary CTAT Table’</w:t>
      </w:r>
      <w:r w:rsidRPr="1B2F0D51" w:rsidR="00AA42D2">
        <w:rPr>
          <w:rFonts w:ascii="Arial" w:hAnsi="Arial" w:cs="Arial"/>
          <w:sz w:val="22"/>
          <w:szCs w:val="22"/>
        </w:rPr>
        <w:t xml:space="preserve"> </w:t>
      </w:r>
    </w:p>
    <w:p w:rsidR="00AA42D2" w:rsidP="1B2F0D51" w:rsidRDefault="00AA42D2" w14:paraId="3EFCD754" w14:textId="77777777" w14:noSpellErr="1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1B2F0D51" w:rsidR="00AA42D2">
        <w:rPr>
          <w:rFonts w:ascii="Arial" w:hAnsi="Arial" w:cs="Arial"/>
          <w:sz w:val="22"/>
          <w:szCs w:val="22"/>
        </w:rPr>
        <w:t>Do not add subheadings</w:t>
      </w:r>
    </w:p>
    <w:p w:rsidR="00AA42D2" w:rsidP="1B2F0D51" w:rsidRDefault="00AA42D2" w14:paraId="04DD7DF2" w14:textId="77777777" w14:noSpellErr="1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1B2F0D51" w:rsidR="00AA42D2">
        <w:rPr>
          <w:rFonts w:ascii="Arial" w:hAnsi="Arial" w:cs="Arial"/>
          <w:sz w:val="22"/>
          <w:szCs w:val="22"/>
        </w:rPr>
        <w:t>Add as many rows as needed to include all information</w:t>
      </w:r>
    </w:p>
    <w:p w:rsidR="001613E8" w:rsidP="1B2F0D51" w:rsidRDefault="00012F46" w14:paraId="40356AE1" w14:textId="77777777" w14:noSpellErr="1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1B2F0D51" w:rsidR="00012F46">
        <w:rPr>
          <w:rFonts w:ascii="Arial" w:hAnsi="Arial" w:cs="Arial"/>
          <w:sz w:val="22"/>
          <w:szCs w:val="22"/>
        </w:rPr>
        <w:t>Only include one item per row</w:t>
      </w:r>
    </w:p>
    <w:p w:rsidR="003D7576" w:rsidP="1B2F0D51" w:rsidRDefault="003D7576" w14:paraId="5C521BE5" w14:textId="77777777" w14:noSpellErr="1">
      <w:pPr>
        <w:pStyle w:val="ListParagraph"/>
        <w:rPr>
          <w:rFonts w:ascii="Arial" w:hAnsi="Arial" w:cs="Arial"/>
          <w:sz w:val="22"/>
          <w:szCs w:val="22"/>
        </w:rPr>
      </w:pPr>
    </w:p>
    <w:p w:rsidRPr="003D7576" w:rsidR="003D7576" w:rsidP="1B2F0D51" w:rsidRDefault="003D7576" w14:paraId="5504F815" w14:textId="77777777" w14:noSpellErr="1">
      <w:pPr>
        <w:rPr>
          <w:rFonts w:ascii="Arial" w:hAnsi="Arial" w:cs="Arial"/>
          <w:b w:val="1"/>
          <w:bCs w:val="1"/>
          <w:sz w:val="22"/>
          <w:szCs w:val="22"/>
        </w:rPr>
      </w:pPr>
      <w:r w:rsidRPr="1B2F0D51" w:rsidR="003D7576">
        <w:rPr>
          <w:rFonts w:ascii="Arial" w:hAnsi="Arial" w:cs="Arial"/>
          <w:b w:val="1"/>
          <w:bCs w:val="1"/>
          <w:sz w:val="22"/>
          <w:szCs w:val="22"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Tr="1B2F0D51" w14:paraId="0174387D" w14:textId="77777777">
        <w:tc>
          <w:tcPr>
            <w:tcW w:w="9062" w:type="dxa"/>
            <w:tcMar/>
          </w:tcPr>
          <w:p w:rsidR="003D7576" w:rsidP="1B2F0D51" w:rsidRDefault="003D7576" w14:paraId="3AAE19F1" w14:textId="77777777" w14:noSpellErr="1">
            <w:pPr>
              <w:rPr>
                <w:rFonts w:ascii="Arial" w:hAnsi="Arial" w:cs="Arial"/>
                <w:sz w:val="22"/>
                <w:szCs w:val="22"/>
              </w:rPr>
            </w:pPr>
          </w:p>
          <w:p w:rsidR="003D7576" w:rsidP="1B2F0D51" w:rsidRDefault="003D7576" w14:paraId="442603FF" w14:textId="77777777" w14:noSpellErr="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Pr="00AA42D2" w:rsidR="00AA42D2" w:rsidP="1B2F0D51" w:rsidRDefault="00AA42D2" w14:paraId="62A7C7A2" w14:textId="77777777" w14:noSpellErr="1">
      <w:pPr>
        <w:pStyle w:val="ListParagraph"/>
        <w:rPr>
          <w:rFonts w:ascii="Arial" w:hAnsi="Arial" w:cs="Arial"/>
          <w:sz w:val="22"/>
          <w:szCs w:val="22"/>
        </w:rPr>
      </w:pPr>
    </w:p>
    <w:p w:rsidRPr="001613E8" w:rsidR="001B3D8D" w:rsidP="1B2F0D51" w:rsidRDefault="001B3D8D" w14:paraId="59A282D8" w14:textId="77777777" w14:noSpellErr="1">
      <w:pPr>
        <w:pStyle w:val="ListParagraph"/>
        <w:numPr>
          <w:ilvl w:val="1"/>
          <w:numId w:val="1"/>
        </w:numPr>
        <w:rPr>
          <w:rFonts w:ascii="Arial" w:hAnsi="Arial" w:cs="Arial"/>
          <w:b w:val="1"/>
          <w:bCs w:val="1"/>
          <w:sz w:val="22"/>
          <w:szCs w:val="22"/>
        </w:rPr>
      </w:pPr>
      <w:r w:rsidRPr="1B2F0D51" w:rsidR="001B3D8D">
        <w:rPr>
          <w:rFonts w:ascii="Arial" w:hAnsi="Arial" w:cs="Arial"/>
          <w:b w:val="1"/>
          <w:bCs w:val="1"/>
          <w:sz w:val="22"/>
          <w:szCs w:val="22"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Pr="001613E8" w:rsidR="001B3D8D" w:rsidTr="1B2F0D51" w14:paraId="385128D1" w14:textId="77777777">
        <w:tc>
          <w:tcPr>
            <w:tcW w:w="1812" w:type="dxa"/>
            <w:tcMar/>
          </w:tcPr>
          <w:p w:rsidRPr="001613E8" w:rsidR="001B3D8D" w:rsidP="1B2F0D51" w:rsidRDefault="001B3D8D" w14:paraId="4A827A7A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ame</w:t>
            </w:r>
          </w:p>
        </w:tc>
        <w:tc>
          <w:tcPr>
            <w:tcW w:w="1812" w:type="dxa"/>
            <w:tcMar/>
          </w:tcPr>
          <w:p w:rsidRPr="001613E8" w:rsidR="001B3D8D" w:rsidP="1B2F0D51" w:rsidRDefault="001B3D8D" w14:paraId="0AA16447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Citation</w:t>
            </w:r>
          </w:p>
        </w:tc>
        <w:tc>
          <w:tcPr>
            <w:tcW w:w="1812" w:type="dxa"/>
            <w:tcMar/>
          </w:tcPr>
          <w:p w:rsidRPr="001613E8" w:rsidR="001B3D8D" w:rsidP="1B2F0D51" w:rsidRDefault="001B3D8D" w14:paraId="6C90B5FB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upplier</w:t>
            </w:r>
          </w:p>
        </w:tc>
        <w:tc>
          <w:tcPr>
            <w:tcW w:w="1813" w:type="dxa"/>
            <w:tcMar/>
          </w:tcPr>
          <w:p w:rsidRPr="001613E8" w:rsidR="001B3D8D" w:rsidP="1B2F0D51" w:rsidRDefault="001B3D8D" w14:paraId="06A25540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Cat no.</w:t>
            </w:r>
          </w:p>
        </w:tc>
        <w:tc>
          <w:tcPr>
            <w:tcW w:w="1813" w:type="dxa"/>
            <w:tcMar/>
          </w:tcPr>
          <w:p w:rsidRPr="001613E8" w:rsidR="001B3D8D" w:rsidP="1B2F0D51" w:rsidRDefault="001B3D8D" w14:paraId="1CAD1D7E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Clone no.</w:t>
            </w:r>
          </w:p>
        </w:tc>
      </w:tr>
      <w:tr w:rsidRPr="001613E8" w:rsidR="001B3D8D" w:rsidTr="1B2F0D51" w14:paraId="04473C2B" w14:textId="77777777">
        <w:tc>
          <w:tcPr>
            <w:tcW w:w="1812" w:type="dxa"/>
            <w:tcMar/>
          </w:tcPr>
          <w:p w:rsidRPr="001613E8" w:rsidR="001B3D8D" w:rsidP="1B2F0D51" w:rsidRDefault="00FB5042" w14:paraId="1C979CB0" w14:textId="06CC6A16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.A</w:t>
            </w:r>
          </w:p>
        </w:tc>
        <w:tc>
          <w:tcPr>
            <w:tcW w:w="1812" w:type="dxa"/>
            <w:tcMar/>
          </w:tcPr>
          <w:p w:rsidRPr="001613E8" w:rsidR="001B3D8D" w:rsidP="1B2F0D51" w:rsidRDefault="00FB5042" w14:paraId="7F62DFB4" w14:textId="548EF0EB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812" w:type="dxa"/>
            <w:tcMar/>
          </w:tcPr>
          <w:p w:rsidRPr="001613E8" w:rsidR="001B3D8D" w:rsidP="1B2F0D51" w:rsidRDefault="00FB5042" w14:paraId="0F2CFF72" w14:textId="3C3EF57C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813" w:type="dxa"/>
            <w:tcMar/>
          </w:tcPr>
          <w:p w:rsidRPr="001613E8" w:rsidR="001B3D8D" w:rsidP="1B2F0D51" w:rsidRDefault="00FB5042" w14:paraId="4C50600D" w14:textId="1D070414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813" w:type="dxa"/>
            <w:tcMar/>
          </w:tcPr>
          <w:p w:rsidRPr="001613E8" w:rsidR="001B3D8D" w:rsidP="1B2F0D51" w:rsidRDefault="00FB5042" w14:paraId="4281AFEF" w14:textId="3F5D7A7D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</w:tr>
    </w:tbl>
    <w:p w:rsidRPr="001613E8" w:rsidR="001B3D8D" w:rsidP="1B2F0D51" w:rsidRDefault="001B3D8D" w14:paraId="3BDBF704" w14:textId="77777777" w14:noSpellErr="1">
      <w:pPr>
        <w:rPr>
          <w:rFonts w:ascii="Arial" w:hAnsi="Arial" w:cs="Arial"/>
          <w:b w:val="1"/>
          <w:bCs w:val="1"/>
          <w:sz w:val="22"/>
          <w:szCs w:val="22"/>
        </w:rPr>
      </w:pPr>
    </w:p>
    <w:p w:rsidRPr="001613E8" w:rsidR="001B3D8D" w:rsidP="1B2F0D51" w:rsidRDefault="001B3D8D" w14:paraId="00A0338B" w14:textId="77777777" w14:noSpellErr="1">
      <w:pPr>
        <w:pStyle w:val="ListParagraph"/>
        <w:numPr>
          <w:ilvl w:val="1"/>
          <w:numId w:val="1"/>
        </w:numPr>
        <w:rPr>
          <w:rFonts w:ascii="Arial" w:hAnsi="Arial" w:cs="Arial"/>
          <w:b w:val="1"/>
          <w:bCs w:val="1"/>
          <w:sz w:val="22"/>
          <w:szCs w:val="22"/>
        </w:rPr>
      </w:pPr>
      <w:r w:rsidRPr="1B2F0D51" w:rsidR="001B3D8D">
        <w:rPr>
          <w:rFonts w:ascii="Arial" w:hAnsi="Arial" w:cs="Arial"/>
          <w:b w:val="1"/>
          <w:bCs w:val="1"/>
          <w:sz w:val="22"/>
          <w:szCs w:val="22"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1470"/>
        <w:gridCol w:w="1475"/>
        <w:gridCol w:w="1433"/>
        <w:gridCol w:w="1477"/>
        <w:gridCol w:w="1756"/>
      </w:tblGrid>
      <w:tr w:rsidRPr="001613E8" w:rsidR="001B3D8D" w:rsidTr="1B2F0D51" w14:paraId="3BF16237" w14:textId="77777777">
        <w:tc>
          <w:tcPr>
            <w:tcW w:w="1510" w:type="dxa"/>
            <w:tcMar/>
          </w:tcPr>
          <w:p w:rsidRPr="001613E8" w:rsidR="001B3D8D" w:rsidP="1B2F0D51" w:rsidRDefault="001B3D8D" w14:paraId="1CE5FBDE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ame</w:t>
            </w:r>
          </w:p>
        </w:tc>
        <w:tc>
          <w:tcPr>
            <w:tcW w:w="1510" w:type="dxa"/>
            <w:tcMar/>
          </w:tcPr>
          <w:p w:rsidRPr="001613E8" w:rsidR="001B3D8D" w:rsidP="1B2F0D51" w:rsidRDefault="001B3D8D" w14:paraId="3DFC391C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Citation</w:t>
            </w:r>
          </w:p>
        </w:tc>
        <w:tc>
          <w:tcPr>
            <w:tcW w:w="1510" w:type="dxa"/>
            <w:tcMar/>
          </w:tcPr>
          <w:p w:rsidRPr="001613E8" w:rsidR="001B3D8D" w:rsidP="1B2F0D51" w:rsidRDefault="001B3D8D" w14:paraId="1027B4C3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upplier</w:t>
            </w:r>
          </w:p>
        </w:tc>
        <w:tc>
          <w:tcPr>
            <w:tcW w:w="1510" w:type="dxa"/>
            <w:tcMar/>
          </w:tcPr>
          <w:p w:rsidRPr="001613E8" w:rsidR="001B3D8D" w:rsidP="1B2F0D51" w:rsidRDefault="001B3D8D" w14:paraId="5E4E66DE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Cat no.</w:t>
            </w:r>
          </w:p>
        </w:tc>
        <w:tc>
          <w:tcPr>
            <w:tcW w:w="1511" w:type="dxa"/>
            <w:tcMar/>
          </w:tcPr>
          <w:p w:rsidRPr="001613E8" w:rsidR="001B3D8D" w:rsidP="1B2F0D51" w:rsidRDefault="001B3D8D" w14:paraId="00CD3E2D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Passage no.</w:t>
            </w:r>
          </w:p>
        </w:tc>
        <w:tc>
          <w:tcPr>
            <w:tcW w:w="1511" w:type="dxa"/>
            <w:tcMar/>
          </w:tcPr>
          <w:p w:rsidRPr="001613E8" w:rsidR="001B3D8D" w:rsidP="1B2F0D51" w:rsidRDefault="001B3D8D" w14:paraId="5CD6EA8F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Authentication test method</w:t>
            </w:r>
          </w:p>
        </w:tc>
      </w:tr>
      <w:tr w:rsidRPr="001613E8" w:rsidR="001B3D8D" w:rsidTr="1B2F0D51" w14:paraId="2229EDBF" w14:textId="77777777">
        <w:tc>
          <w:tcPr>
            <w:tcW w:w="1510" w:type="dxa"/>
            <w:tcMar/>
          </w:tcPr>
          <w:p w:rsidRPr="001613E8" w:rsidR="001B3D8D" w:rsidP="1B2F0D51" w:rsidRDefault="00FB5042" w14:paraId="3651BD5C" w14:textId="1A4C9BF6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510" w:type="dxa"/>
            <w:tcMar/>
          </w:tcPr>
          <w:p w:rsidRPr="001613E8" w:rsidR="001B3D8D" w:rsidP="1B2F0D51" w:rsidRDefault="00FB5042" w14:paraId="78DA430B" w14:textId="76F92099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510" w:type="dxa"/>
            <w:tcMar/>
          </w:tcPr>
          <w:p w:rsidRPr="001613E8" w:rsidR="001B3D8D" w:rsidP="1B2F0D51" w:rsidRDefault="00FB5042" w14:paraId="684AE7EB" w14:textId="4ABBBD5F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510" w:type="dxa"/>
            <w:tcMar/>
          </w:tcPr>
          <w:p w:rsidRPr="001613E8" w:rsidR="001B3D8D" w:rsidP="1B2F0D51" w:rsidRDefault="00FB5042" w14:paraId="1CB00401" w14:textId="62EC63F8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511" w:type="dxa"/>
            <w:tcMar/>
          </w:tcPr>
          <w:p w:rsidRPr="001613E8" w:rsidR="001B3D8D" w:rsidP="1B2F0D51" w:rsidRDefault="00FB5042" w14:paraId="279667D7" w14:textId="7DBE7145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511" w:type="dxa"/>
            <w:tcMar/>
          </w:tcPr>
          <w:p w:rsidRPr="001613E8" w:rsidR="001B3D8D" w:rsidP="1B2F0D51" w:rsidRDefault="00FB5042" w14:paraId="501A75E7" w14:textId="45C3A63A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</w:tr>
    </w:tbl>
    <w:p w:rsidRPr="001613E8" w:rsidR="001B3D8D" w:rsidP="1B2F0D51" w:rsidRDefault="001B3D8D" w14:paraId="3D926F29" w14:textId="77777777" w14:noSpellErr="1">
      <w:pPr>
        <w:rPr>
          <w:rFonts w:ascii="Arial" w:hAnsi="Arial" w:cs="Arial"/>
          <w:b w:val="1"/>
          <w:bCs w:val="1"/>
          <w:sz w:val="22"/>
          <w:szCs w:val="22"/>
        </w:rPr>
      </w:pPr>
    </w:p>
    <w:p w:rsidRPr="001613E8" w:rsidR="001B3D8D" w:rsidP="1B2F0D51" w:rsidRDefault="001B3D8D" w14:paraId="35BF4945" w14:textId="77777777" w14:noSpellErr="1">
      <w:pPr>
        <w:pStyle w:val="ListParagraph"/>
        <w:numPr>
          <w:ilvl w:val="1"/>
          <w:numId w:val="1"/>
        </w:numPr>
        <w:rPr>
          <w:rFonts w:ascii="Arial" w:hAnsi="Arial" w:cs="Arial"/>
          <w:b w:val="1"/>
          <w:bCs w:val="1"/>
          <w:sz w:val="22"/>
          <w:szCs w:val="22"/>
        </w:rPr>
      </w:pPr>
      <w:r w:rsidRPr="1B2F0D51" w:rsidR="001B3D8D">
        <w:rPr>
          <w:rFonts w:ascii="Arial" w:hAnsi="Arial" w:cs="Arial"/>
          <w:b w:val="1"/>
          <w:bCs w:val="1"/>
          <w:sz w:val="22"/>
          <w:szCs w:val="22"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Pr="001613E8" w:rsidR="001B3D8D" w:rsidTr="1B2F0D51" w14:paraId="15AE5C82" w14:textId="77777777">
        <w:tc>
          <w:tcPr>
            <w:tcW w:w="1294" w:type="dxa"/>
            <w:tcMar/>
          </w:tcPr>
          <w:p w:rsidRPr="001613E8" w:rsidR="001B3D8D" w:rsidP="1B2F0D51" w:rsidRDefault="001B3D8D" w14:paraId="066A9996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ame</w:t>
            </w:r>
          </w:p>
        </w:tc>
        <w:tc>
          <w:tcPr>
            <w:tcW w:w="1294" w:type="dxa"/>
            <w:tcMar/>
          </w:tcPr>
          <w:p w:rsidRPr="001613E8" w:rsidR="001B3D8D" w:rsidP="1B2F0D51" w:rsidRDefault="001B3D8D" w14:paraId="4292C7D7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Citation</w:t>
            </w:r>
          </w:p>
        </w:tc>
        <w:tc>
          <w:tcPr>
            <w:tcW w:w="1294" w:type="dxa"/>
            <w:tcMar/>
          </w:tcPr>
          <w:p w:rsidRPr="001613E8" w:rsidR="001B3D8D" w:rsidP="1B2F0D51" w:rsidRDefault="001B3D8D" w14:paraId="14094D5D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upplier</w:t>
            </w:r>
          </w:p>
        </w:tc>
        <w:tc>
          <w:tcPr>
            <w:tcW w:w="1295" w:type="dxa"/>
            <w:tcMar/>
          </w:tcPr>
          <w:p w:rsidRPr="001613E8" w:rsidR="001B3D8D" w:rsidP="1B2F0D51" w:rsidRDefault="001B3D8D" w14:paraId="43E99C7C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train</w:t>
            </w:r>
          </w:p>
        </w:tc>
        <w:tc>
          <w:tcPr>
            <w:tcW w:w="1295" w:type="dxa"/>
            <w:tcMar/>
          </w:tcPr>
          <w:p w:rsidRPr="001613E8" w:rsidR="001B3D8D" w:rsidP="1B2F0D51" w:rsidRDefault="001B3D8D" w14:paraId="7425279F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ex</w:t>
            </w:r>
          </w:p>
        </w:tc>
        <w:tc>
          <w:tcPr>
            <w:tcW w:w="1295" w:type="dxa"/>
            <w:tcMar/>
          </w:tcPr>
          <w:p w:rsidRPr="001613E8" w:rsidR="001B3D8D" w:rsidP="1B2F0D51" w:rsidRDefault="001B3D8D" w14:paraId="506DF227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Age</w:t>
            </w:r>
          </w:p>
        </w:tc>
        <w:tc>
          <w:tcPr>
            <w:tcW w:w="1295" w:type="dxa"/>
            <w:tcMar/>
          </w:tcPr>
          <w:p w:rsidRPr="001613E8" w:rsidR="001B3D8D" w:rsidP="1B2F0D51" w:rsidRDefault="001B3D8D" w14:paraId="24EF9185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Overall n number</w:t>
            </w:r>
          </w:p>
        </w:tc>
      </w:tr>
      <w:tr w:rsidRPr="001613E8" w:rsidR="001B3D8D" w:rsidTr="1B2F0D51" w14:paraId="756748FC" w14:textId="77777777">
        <w:tc>
          <w:tcPr>
            <w:tcW w:w="1294" w:type="dxa"/>
            <w:tcMar/>
          </w:tcPr>
          <w:p w:rsidRPr="001613E8" w:rsidR="001B3D8D" w:rsidP="1B2F0D51" w:rsidRDefault="00FB5042" w14:paraId="5D1F9BC0" w14:textId="459FD50B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294" w:type="dxa"/>
            <w:tcMar/>
          </w:tcPr>
          <w:p w:rsidRPr="001613E8" w:rsidR="001B3D8D" w:rsidP="1B2F0D51" w:rsidRDefault="00FB5042" w14:paraId="20A6FB41" w14:textId="08BF3F11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294" w:type="dxa"/>
            <w:tcMar/>
          </w:tcPr>
          <w:p w:rsidRPr="001613E8" w:rsidR="001B3D8D" w:rsidP="1B2F0D51" w:rsidRDefault="00FB5042" w14:paraId="4101B2AC" w14:textId="42DE3CBA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295" w:type="dxa"/>
            <w:tcMar/>
          </w:tcPr>
          <w:p w:rsidRPr="001613E8" w:rsidR="001B3D8D" w:rsidP="1B2F0D51" w:rsidRDefault="00FB5042" w14:paraId="793043F4" w14:textId="150A6AF1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295" w:type="dxa"/>
            <w:tcMar/>
          </w:tcPr>
          <w:p w:rsidRPr="001613E8" w:rsidR="001B3D8D" w:rsidP="1B2F0D51" w:rsidRDefault="00FB5042" w14:paraId="4BABCED1" w14:textId="79E39371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295" w:type="dxa"/>
            <w:tcMar/>
          </w:tcPr>
          <w:p w:rsidRPr="001613E8" w:rsidR="001B3D8D" w:rsidP="1B2F0D51" w:rsidRDefault="00FB5042" w14:paraId="192A066A" w14:textId="59D0251F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1295" w:type="dxa"/>
            <w:tcMar/>
          </w:tcPr>
          <w:p w:rsidRPr="001613E8" w:rsidR="001B3D8D" w:rsidP="1B2F0D51" w:rsidRDefault="00FB5042" w14:paraId="7C44C5DA" w14:textId="601339F9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</w:tr>
    </w:tbl>
    <w:p w:rsidRPr="001613E8" w:rsidR="001B3D8D" w:rsidP="1B2F0D51" w:rsidRDefault="001B3D8D" w14:paraId="1667D114" w14:textId="77777777" w14:noSpellErr="1">
      <w:pPr>
        <w:rPr>
          <w:rFonts w:ascii="Arial" w:hAnsi="Arial" w:cs="Arial"/>
          <w:b w:val="1"/>
          <w:bCs w:val="1"/>
          <w:sz w:val="22"/>
          <w:szCs w:val="22"/>
        </w:rPr>
      </w:pPr>
    </w:p>
    <w:p w:rsidRPr="001613E8" w:rsidR="001B3D8D" w:rsidP="1B2F0D51" w:rsidRDefault="001B3D8D" w14:paraId="27CCA48A" w14:textId="77777777" w14:noSpellErr="1">
      <w:pPr>
        <w:pStyle w:val="ListParagraph"/>
        <w:numPr>
          <w:ilvl w:val="1"/>
          <w:numId w:val="1"/>
        </w:numPr>
        <w:rPr>
          <w:rFonts w:ascii="Arial" w:hAnsi="Arial" w:cs="Arial"/>
          <w:b w:val="1"/>
          <w:bCs w:val="1"/>
          <w:sz w:val="22"/>
          <w:szCs w:val="22"/>
        </w:rPr>
      </w:pPr>
      <w:r w:rsidRPr="1B2F0D51" w:rsidR="001B3D8D">
        <w:rPr>
          <w:rFonts w:ascii="Arial" w:hAnsi="Arial" w:cs="Arial"/>
          <w:b w:val="1"/>
          <w:bCs w:val="1"/>
          <w:sz w:val="22"/>
          <w:szCs w:val="22"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Pr="001613E8" w:rsidR="001B3D8D" w:rsidTr="1B2F0D51" w14:paraId="41A0E24D" w14:textId="77777777">
        <w:tc>
          <w:tcPr>
            <w:tcW w:w="3020" w:type="dxa"/>
            <w:tcMar/>
          </w:tcPr>
          <w:p w:rsidRPr="001613E8" w:rsidR="001B3D8D" w:rsidP="1B2F0D51" w:rsidRDefault="001B3D8D" w14:paraId="70D1056A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ame</w:t>
            </w:r>
          </w:p>
        </w:tc>
        <w:tc>
          <w:tcPr>
            <w:tcW w:w="3021" w:type="dxa"/>
            <w:tcMar/>
          </w:tcPr>
          <w:p w:rsidRPr="001613E8" w:rsidR="001B3D8D" w:rsidP="1B2F0D51" w:rsidRDefault="001B3D8D" w14:paraId="1DC9B80F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equence</w:t>
            </w:r>
          </w:p>
        </w:tc>
        <w:tc>
          <w:tcPr>
            <w:tcW w:w="3021" w:type="dxa"/>
            <w:tcMar/>
          </w:tcPr>
          <w:p w:rsidRPr="001613E8" w:rsidR="001B3D8D" w:rsidP="1B2F0D51" w:rsidRDefault="001B3D8D" w14:paraId="5EA6D75D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upplier</w:t>
            </w:r>
          </w:p>
        </w:tc>
      </w:tr>
      <w:tr w:rsidRPr="001613E8" w:rsidR="001B3D8D" w:rsidTr="1B2F0D51" w14:paraId="073140F6" w14:textId="77777777">
        <w:tc>
          <w:tcPr>
            <w:tcW w:w="3020" w:type="dxa"/>
            <w:tcMar/>
          </w:tcPr>
          <w:p w:rsidRPr="001613E8" w:rsidR="001B3D8D" w:rsidP="1B2F0D51" w:rsidRDefault="00FE7D2D" w14:paraId="541683CE" w14:textId="5682D07F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38DBE4FA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ee below</w:t>
            </w:r>
          </w:p>
        </w:tc>
        <w:tc>
          <w:tcPr>
            <w:tcW w:w="3021" w:type="dxa"/>
            <w:tcMar/>
          </w:tcPr>
          <w:p w:rsidRPr="001613E8" w:rsidR="001B3D8D" w:rsidP="1B2F0D51" w:rsidRDefault="00FE7D2D" w14:paraId="7ECB5BE2" w14:textId="5BF6D8C0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3021" w:type="dxa"/>
            <w:tcMar/>
          </w:tcPr>
          <w:p w:rsidRPr="001613E8" w:rsidR="001B3D8D" w:rsidP="1B2F0D51" w:rsidRDefault="00FE7D2D" w14:paraId="5A90FC70" w14:textId="21573D23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</w:tr>
    </w:tbl>
    <w:p w:rsidRPr="001613E8" w:rsidR="001B3D8D" w:rsidP="1B2F0D51" w:rsidRDefault="001B3D8D" w14:paraId="0795E2E8" w14:textId="77777777" w14:noSpellErr="1">
      <w:pPr>
        <w:rPr>
          <w:rFonts w:ascii="Arial" w:hAnsi="Arial" w:cs="Arial"/>
          <w:b w:val="1"/>
          <w:bCs w:val="1"/>
          <w:sz w:val="22"/>
          <w:szCs w:val="22"/>
        </w:rPr>
      </w:pPr>
    </w:p>
    <w:p w:rsidRPr="001613E8" w:rsidR="001B3D8D" w:rsidP="1B2F0D51" w:rsidRDefault="001B3D8D" w14:paraId="1C2E80FA" w14:textId="77777777" w14:noSpellErr="1">
      <w:pPr>
        <w:pStyle w:val="ListParagraph"/>
        <w:numPr>
          <w:ilvl w:val="1"/>
          <w:numId w:val="1"/>
        </w:numPr>
        <w:rPr>
          <w:rFonts w:ascii="Arial" w:hAnsi="Arial" w:cs="Arial"/>
          <w:b w:val="1"/>
          <w:bCs w:val="1"/>
          <w:sz w:val="22"/>
          <w:szCs w:val="22"/>
        </w:rPr>
      </w:pPr>
      <w:r w:rsidRPr="1B2F0D51" w:rsidR="001B3D8D">
        <w:rPr>
          <w:rFonts w:ascii="Arial" w:hAnsi="Arial" w:cs="Arial"/>
          <w:b w:val="1"/>
          <w:bCs w:val="1"/>
          <w:sz w:val="22"/>
          <w:szCs w:val="22"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Pr="001613E8" w:rsidR="001B3D8D" w:rsidTr="1B2F0D51" w14:paraId="5B81E96D" w14:textId="77777777">
        <w:tc>
          <w:tcPr>
            <w:tcW w:w="3020" w:type="dxa"/>
            <w:tcMar/>
          </w:tcPr>
          <w:p w:rsidRPr="001613E8" w:rsidR="001B3D8D" w:rsidP="1B2F0D51" w:rsidRDefault="001B3D8D" w14:paraId="3F16AE1E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Description</w:t>
            </w:r>
          </w:p>
        </w:tc>
        <w:tc>
          <w:tcPr>
            <w:tcW w:w="3021" w:type="dxa"/>
            <w:tcMar/>
          </w:tcPr>
          <w:p w:rsidRPr="001613E8" w:rsidR="001B3D8D" w:rsidP="1B2F0D51" w:rsidRDefault="001B3D8D" w14:paraId="642290AF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ource</w:t>
            </w:r>
          </w:p>
        </w:tc>
        <w:tc>
          <w:tcPr>
            <w:tcW w:w="3021" w:type="dxa"/>
            <w:tcMar/>
          </w:tcPr>
          <w:p w:rsidRPr="001613E8" w:rsidR="001B3D8D" w:rsidP="1B2F0D51" w:rsidRDefault="001B3D8D" w14:paraId="1D1576F9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Identifier</w:t>
            </w:r>
          </w:p>
        </w:tc>
      </w:tr>
      <w:tr w:rsidRPr="001613E8" w:rsidR="001B3D8D" w:rsidTr="1B2F0D51" w14:paraId="4B790CB8" w14:textId="77777777">
        <w:tc>
          <w:tcPr>
            <w:tcW w:w="3020" w:type="dxa"/>
            <w:tcMar/>
          </w:tcPr>
          <w:p w:rsidRPr="001613E8" w:rsidR="001B3D8D" w:rsidP="1B2F0D51" w:rsidRDefault="00FB5042" w14:paraId="21E4D291" w14:textId="70BCB58F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erum Samples</w:t>
            </w:r>
          </w:p>
        </w:tc>
        <w:tc>
          <w:tcPr>
            <w:tcW w:w="3021" w:type="dxa"/>
            <w:tcMar/>
          </w:tcPr>
          <w:p w:rsidRPr="001613E8" w:rsidR="001B3D8D" w:rsidP="1B2F0D51" w:rsidRDefault="00FB5042" w14:paraId="626EC197" w14:textId="77E6B568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b w:val="1"/>
                <w:bCs w:val="1"/>
                <w:sz w:val="22"/>
                <w:szCs w:val="22"/>
                <w:highlight w:val="white"/>
              </w:rPr>
              <w:t xml:space="preserve">Prior study </w:t>
            </w:r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“</w:t>
            </w:r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Lindor KD, </w:t>
            </w:r>
            <w:proofErr w:type="spellStart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Kowdley</w:t>
            </w:r>
            <w:proofErr w:type="spellEnd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 KV, </w:t>
            </w:r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Luketic</w:t>
            </w:r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 VA, Harrison ME, </w:t>
            </w:r>
            <w:proofErr w:type="spellStart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McCashland</w:t>
            </w:r>
            <w:proofErr w:type="spellEnd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 T, </w:t>
            </w:r>
            <w:proofErr w:type="spellStart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Befeler</w:t>
            </w:r>
            <w:proofErr w:type="spellEnd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 AS, </w:t>
            </w:r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Harnois</w:t>
            </w:r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 D, et al. </w:t>
            </w:r>
            <w:proofErr w:type="gramStart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High-dose</w:t>
            </w:r>
            <w:proofErr w:type="gramEnd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ursodeoxycholic</w:t>
            </w:r>
            <w:proofErr w:type="spellEnd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 acid for the treatment of primary sclerosing cholangitis. Hepatology </w:t>
            </w:r>
            <w:proofErr w:type="gramStart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2009;50:808</w:t>
            </w:r>
            <w:proofErr w:type="gramEnd"/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-814.</w:t>
            </w:r>
            <w:r w:rsidRPr="1B2F0D51" w:rsidR="06276F0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</w:rPr>
              <w:t>”</w:t>
            </w:r>
          </w:p>
        </w:tc>
        <w:tc>
          <w:tcPr>
            <w:tcW w:w="3021" w:type="dxa"/>
            <w:tcMar/>
          </w:tcPr>
          <w:p w:rsidRPr="001613E8" w:rsidR="001B3D8D" w:rsidP="1B2F0D51" w:rsidRDefault="00FB5042" w14:paraId="4E05B18B" w14:textId="1BA5E52C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6276F0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</w:tr>
    </w:tbl>
    <w:p w:rsidRPr="001613E8" w:rsidR="001B3D8D" w:rsidP="1B2F0D51" w:rsidRDefault="001B3D8D" w14:paraId="7DE9C5E8" w14:textId="77777777" w14:noSpellErr="1">
      <w:pPr>
        <w:rPr>
          <w:rFonts w:ascii="Arial" w:hAnsi="Arial" w:cs="Arial"/>
          <w:b w:val="1"/>
          <w:bCs w:val="1"/>
          <w:sz w:val="22"/>
          <w:szCs w:val="22"/>
        </w:rPr>
      </w:pPr>
    </w:p>
    <w:p w:rsidRPr="001613E8" w:rsidR="001B3D8D" w:rsidP="1B2F0D51" w:rsidRDefault="001B3D8D" w14:paraId="0C5A5809" w14:textId="77777777" w14:noSpellErr="1">
      <w:pPr>
        <w:pStyle w:val="ListParagraph"/>
        <w:numPr>
          <w:ilvl w:val="1"/>
          <w:numId w:val="1"/>
        </w:numPr>
        <w:rPr>
          <w:rFonts w:ascii="Arial" w:hAnsi="Arial" w:cs="Arial"/>
          <w:b w:val="1"/>
          <w:bCs w:val="1"/>
          <w:sz w:val="22"/>
          <w:szCs w:val="22"/>
        </w:rPr>
      </w:pPr>
      <w:r w:rsidRPr="1B2F0D51" w:rsidR="001B3D8D">
        <w:rPr>
          <w:rFonts w:ascii="Arial" w:hAnsi="Arial" w:cs="Arial"/>
          <w:b w:val="1"/>
          <w:bCs w:val="1"/>
          <w:sz w:val="22"/>
          <w:szCs w:val="22"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Pr="001613E8" w:rsidR="001B3D8D" w:rsidTr="1B2F0D51" w14:paraId="00A1F330" w14:textId="77777777">
        <w:tc>
          <w:tcPr>
            <w:tcW w:w="3020" w:type="dxa"/>
            <w:tcMar/>
          </w:tcPr>
          <w:p w:rsidRPr="001613E8" w:rsidR="001B3D8D" w:rsidP="1B2F0D51" w:rsidRDefault="001B3D8D" w14:paraId="00F00367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ame of repository</w:t>
            </w:r>
          </w:p>
        </w:tc>
        <w:tc>
          <w:tcPr>
            <w:tcW w:w="3021" w:type="dxa"/>
            <w:tcMar/>
          </w:tcPr>
          <w:p w:rsidRPr="001613E8" w:rsidR="001B3D8D" w:rsidP="1B2F0D51" w:rsidRDefault="001B3D8D" w14:paraId="12BF2764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Identifier</w:t>
            </w:r>
          </w:p>
        </w:tc>
        <w:tc>
          <w:tcPr>
            <w:tcW w:w="3021" w:type="dxa"/>
            <w:tcMar/>
          </w:tcPr>
          <w:p w:rsidRPr="001613E8" w:rsidR="001B3D8D" w:rsidP="1B2F0D51" w:rsidRDefault="001B3D8D" w14:paraId="4A56D7CF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B3D8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Link</w:t>
            </w:r>
          </w:p>
        </w:tc>
      </w:tr>
      <w:tr w:rsidRPr="001613E8" w:rsidR="001B3D8D" w:rsidTr="1B2F0D51" w14:paraId="680020B5" w14:textId="77777777">
        <w:tc>
          <w:tcPr>
            <w:tcW w:w="3020" w:type="dxa"/>
            <w:tcMar/>
          </w:tcPr>
          <w:p w:rsidRPr="001613E8" w:rsidR="001B3D8D" w:rsidP="1B2F0D51" w:rsidRDefault="001B3D8D" w14:paraId="5FFB1F19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</w:p>
        </w:tc>
        <w:tc>
          <w:tcPr>
            <w:tcW w:w="3021" w:type="dxa"/>
            <w:tcMar/>
          </w:tcPr>
          <w:p w:rsidRPr="001613E8" w:rsidR="001B3D8D" w:rsidP="1B2F0D51" w:rsidRDefault="001B3D8D" w14:paraId="3FE4F7CC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</w:p>
        </w:tc>
        <w:tc>
          <w:tcPr>
            <w:tcW w:w="3021" w:type="dxa"/>
            <w:tcMar/>
          </w:tcPr>
          <w:p w:rsidRPr="001613E8" w:rsidR="001B3D8D" w:rsidP="1B2F0D51" w:rsidRDefault="001B3D8D" w14:paraId="4E0319C3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</w:p>
        </w:tc>
      </w:tr>
    </w:tbl>
    <w:p w:rsidRPr="001613E8" w:rsidR="001B3D8D" w:rsidP="1B2F0D51" w:rsidRDefault="001B3D8D" w14:paraId="67F3BBE8" w14:textId="77777777" w14:noSpellErr="1">
      <w:pPr>
        <w:rPr>
          <w:rFonts w:ascii="Arial" w:hAnsi="Arial" w:cs="Arial"/>
          <w:b w:val="1"/>
          <w:bCs w:val="1"/>
          <w:sz w:val="22"/>
          <w:szCs w:val="22"/>
        </w:rPr>
      </w:pPr>
    </w:p>
    <w:p w:rsidR="00EB1C65" w:rsidP="1B2F0D51" w:rsidRDefault="00EB1C65" w14:paraId="0C7CB2AA" w14:textId="77777777" w14:noSpellErr="1">
      <w:pPr>
        <w:rPr>
          <w:rFonts w:ascii="Arial" w:hAnsi="Arial" w:cs="Arial"/>
          <w:b w:val="1"/>
          <w:bCs w:val="1"/>
          <w:sz w:val="22"/>
          <w:szCs w:val="22"/>
        </w:rPr>
      </w:pPr>
    </w:p>
    <w:p w:rsidRPr="001613E8" w:rsidR="001B3D8D" w:rsidP="1B2F0D51" w:rsidRDefault="001B3D8D" w14:paraId="26DECF25" w14:textId="77777777" w14:noSpellErr="1">
      <w:pPr>
        <w:pStyle w:val="ListParagraph"/>
        <w:numPr>
          <w:ilvl w:val="1"/>
          <w:numId w:val="1"/>
        </w:numPr>
        <w:rPr>
          <w:rFonts w:ascii="Arial" w:hAnsi="Arial" w:cs="Arial"/>
          <w:b w:val="1"/>
          <w:bCs w:val="1"/>
          <w:sz w:val="22"/>
          <w:szCs w:val="22"/>
        </w:rPr>
      </w:pPr>
      <w:r w:rsidRPr="1B2F0D51" w:rsidR="001B3D8D">
        <w:rPr>
          <w:rFonts w:ascii="Arial" w:hAnsi="Arial" w:cs="Arial"/>
          <w:b w:val="1"/>
          <w:bCs w:val="1"/>
          <w:sz w:val="22"/>
          <w:szCs w:val="22"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Pr="001613E8" w:rsidR="001613E8" w:rsidTr="1B2F0D51" w14:paraId="5E804ED4" w14:textId="77777777">
        <w:tc>
          <w:tcPr>
            <w:tcW w:w="3020" w:type="dxa"/>
            <w:tcMar/>
          </w:tcPr>
          <w:p w:rsidRPr="001613E8" w:rsidR="001613E8" w:rsidP="1B2F0D51" w:rsidRDefault="001613E8" w14:paraId="4CBD786F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613E8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Software name</w:t>
            </w:r>
          </w:p>
        </w:tc>
        <w:tc>
          <w:tcPr>
            <w:tcW w:w="3021" w:type="dxa"/>
            <w:tcMar/>
          </w:tcPr>
          <w:p w:rsidRPr="001613E8" w:rsidR="001613E8" w:rsidP="1B2F0D51" w:rsidRDefault="001613E8" w14:paraId="1BC22ACB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613E8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Manufacturer</w:t>
            </w:r>
          </w:p>
        </w:tc>
        <w:tc>
          <w:tcPr>
            <w:tcW w:w="3021" w:type="dxa"/>
            <w:tcMar/>
          </w:tcPr>
          <w:p w:rsidRPr="001613E8" w:rsidR="001613E8" w:rsidP="1B2F0D51" w:rsidRDefault="001613E8" w14:paraId="02F079E1" w14:textId="7777777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1613E8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Version</w:t>
            </w:r>
          </w:p>
        </w:tc>
      </w:tr>
      <w:tr w:rsidRPr="001613E8" w:rsidR="001613E8" w:rsidTr="1B2F0D51" w14:paraId="74E6CB6D" w14:textId="77777777">
        <w:tc>
          <w:tcPr>
            <w:tcW w:w="3020" w:type="dxa"/>
            <w:tcMar/>
          </w:tcPr>
          <w:p w:rsidRPr="001613E8" w:rsidR="001613E8" w:rsidP="1B2F0D51" w:rsidRDefault="00FE7D2D" w14:paraId="7B5D0DA8" w14:textId="6C382EE0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3021" w:type="dxa"/>
            <w:tcMar/>
          </w:tcPr>
          <w:p w:rsidRPr="001613E8" w:rsidR="001613E8" w:rsidP="1B2F0D51" w:rsidRDefault="00FE7D2D" w14:paraId="3BE1D36D" w14:textId="7DBA3C70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  <w:tc>
          <w:tcPr>
            <w:tcW w:w="3021" w:type="dxa"/>
            <w:tcMar/>
          </w:tcPr>
          <w:p w:rsidRPr="001613E8" w:rsidR="001613E8" w:rsidP="1B2F0D51" w:rsidRDefault="00FE7D2D" w14:paraId="6178DDEE" w14:textId="0AFF154C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</w:rPr>
              <w:t>N/A</w:t>
            </w:r>
          </w:p>
        </w:tc>
      </w:tr>
    </w:tbl>
    <w:p w:rsidRPr="001613E8" w:rsidR="001B3D8D" w:rsidP="1B2F0D51" w:rsidRDefault="001B3D8D" w14:paraId="5516F7E0" w14:textId="77777777" w14:noSpellErr="1">
      <w:pPr>
        <w:rPr>
          <w:rFonts w:ascii="Arial" w:hAnsi="Arial" w:cs="Arial"/>
          <w:b w:val="1"/>
          <w:bCs w:val="1"/>
          <w:sz w:val="22"/>
          <w:szCs w:val="22"/>
        </w:rPr>
      </w:pPr>
    </w:p>
    <w:p w:rsidRPr="005076FC" w:rsidR="001613E8" w:rsidP="1B2F0D51" w:rsidRDefault="001B3D8D" w14:paraId="6D304023" w14:textId="4500BF70">
      <w:pPr>
        <w:pStyle w:val="ListParagraph"/>
        <w:numPr>
          <w:ilvl w:val="1"/>
          <w:numId w:val="1"/>
        </w:numPr>
        <w:rPr>
          <w:rFonts w:ascii="Arial" w:hAnsi="Arial" w:cs="Arial"/>
          <w:b w:val="1"/>
          <w:bCs w:val="1"/>
          <w:sz w:val="22"/>
          <w:szCs w:val="22"/>
          <w:lang w:val="fr-CH"/>
        </w:rPr>
      </w:pPr>
      <w:r w:rsidRPr="1B2F0D51" w:rsidR="1BD68504">
        <w:rPr>
          <w:rFonts w:ascii="Arial" w:hAnsi="Arial" w:cs="Arial"/>
          <w:b w:val="1"/>
          <w:bCs w:val="1"/>
          <w:sz w:val="22"/>
          <w:szCs w:val="22"/>
          <w:lang w:val="fr-CH"/>
        </w:rPr>
        <w:t xml:space="preserve">Procedures 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Pr="00000D06" w:rsidR="00FE7D2D" w:rsidTr="1B2F0D51" w14:paraId="23C99825" w14:textId="77777777">
        <w:trPr>
          <w:trHeight w:val="1103"/>
        </w:trPr>
        <w:tc>
          <w:tcPr>
            <w:tcW w:w="3020" w:type="dxa"/>
            <w:tcMar/>
          </w:tcPr>
          <w:p w:rsidRPr="005076FC" w:rsidR="00FE7D2D" w:rsidP="1B2F0D51" w:rsidRDefault="00FE7D2D" w14:paraId="6F1970E7" w14:textId="5A6BCE7E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 xml:space="preserve">RNA isolation 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3E0D473A" w14:textId="45AF2696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</w:rPr>
              <w:t xml:space="preserve">As mentioned in the study </w:t>
            </w:r>
            <w:proofErr w:type="gramStart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</w:rPr>
              <w:t>“</w:t>
            </w:r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</w:rPr>
              <w:t xml:space="preserve"> </w:t>
            </w:r>
            <w:proofErr w:type="gramEnd"/>
            <w:bookmarkStart w:name="_Hlk123059989" w:id="0"/>
            <w:proofErr w:type="gramStart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b w:val="1"/>
                <w:bCs w:val="1"/>
                <w:sz w:val="22"/>
                <w:szCs w:val="22"/>
                <w:highlight w:val="white"/>
              </w:rPr>
              <w:t>Li</w:t>
            </w:r>
            <w:proofErr w:type="gramEnd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b w:val="1"/>
                <w:bCs w:val="1"/>
                <w:sz w:val="22"/>
                <w:szCs w:val="22"/>
                <w:highlight w:val="white"/>
              </w:rPr>
              <w:t xml:space="preserve"> </w:t>
            </w:r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Y, </w:t>
            </w:r>
            <w:proofErr w:type="spellStart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Kowdley</w:t>
            </w:r>
            <w:proofErr w:type="spellEnd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 KV. Method for </w:t>
            </w:r>
            <w:proofErr w:type="spellStart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>Microrna</w:t>
            </w:r>
            <w:proofErr w:type="spellEnd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  <w:highlight w:val="white"/>
              </w:rPr>
              <w:t xml:space="preserve"> Isolation from Clinical Serum Samples. Analytical biochemistry 2012</w:t>
            </w:r>
            <w:bookmarkEnd w:id="0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2"/>
                <w:szCs w:val="22"/>
              </w:rPr>
              <w:t>”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1E7258E9" w14:textId="0F1C34BF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61A50DF8" w14:textId="77777777">
        <w:tc>
          <w:tcPr>
            <w:tcW w:w="3020" w:type="dxa"/>
            <w:tcMar/>
          </w:tcPr>
          <w:p w:rsidRPr="005076FC" w:rsidR="00FE7D2D" w:rsidP="1B2F0D51" w:rsidRDefault="00FE7D2D" w14:paraId="07DE9172" w14:textId="486AB01D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>RNA extraction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007E7944" w14:textId="6927A00E">
            <w:pPr>
              <w:rPr>
                <w:rFonts w:ascii="Times New Roman" w:hAnsi="Times New Roman" w:cs="Times New Roman" w:asciiTheme="majorBidi" w:hAnsiTheme="majorBidi" w:cstheme="majorBidi"/>
                <w:sz w:val="22"/>
                <w:szCs w:val="22"/>
                <w:lang w:val="fr-CH"/>
              </w:rPr>
            </w:pPr>
            <w:proofErr w:type="spellStart"/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2"/>
                <w:szCs w:val="22"/>
                <w:lang w:val="fr-CH"/>
              </w:rPr>
              <w:t>Synthetic</w:t>
            </w:r>
            <w:proofErr w:type="spellEnd"/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2"/>
                <w:szCs w:val="22"/>
                <w:lang w:val="fr-CH"/>
              </w:rPr>
              <w:t xml:space="preserve">-CEL-Mir 54 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0EFED7AF" w14:textId="48204327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39CF9F71" w14:textId="77777777">
        <w:tc>
          <w:tcPr>
            <w:tcW w:w="3020" w:type="dxa"/>
            <w:tcMar/>
          </w:tcPr>
          <w:p w:rsidR="00FE7D2D" w:rsidP="1B2F0D51" w:rsidRDefault="00FE7D2D" w14:paraId="14D3C395" w14:textId="4907DAB7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</w:pPr>
            <w:proofErr w:type="gramStart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>miRNA</w:t>
            </w:r>
            <w:proofErr w:type="gramEnd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 xml:space="preserve"> real time PCR 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1B02F084" w14:textId="77777777" w14:noSpellErr="1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021" w:type="dxa"/>
            <w:tcMar/>
          </w:tcPr>
          <w:p w:rsidRPr="00FE7D2D" w:rsidR="00FE7D2D" w:rsidP="1B2F0D51" w:rsidRDefault="00FE7D2D" w14:paraId="5AD1B312" w14:textId="18BCF8C0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78C9EFAA" w14:textId="77777777">
        <w:tc>
          <w:tcPr>
            <w:tcW w:w="3020" w:type="dxa"/>
            <w:tcMar/>
          </w:tcPr>
          <w:p w:rsidRPr="00FB5042" w:rsidR="00FE7D2D" w:rsidP="1B2F0D51" w:rsidRDefault="00FE7D2D" w14:paraId="4C09D78B" w14:textId="41C74CB2" w14:noSpellErr="1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>Quantification of spike-in-control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309ED001" w14:textId="51A1DED1">
            <w:pPr>
              <w:rPr>
                <w:rFonts w:ascii="Times New Roman" w:hAnsi="Times New Roman" w:cs="Times New Roman" w:asciiTheme="majorBidi" w:hAnsiTheme="majorBidi" w:cstheme="majorBidi"/>
                <w:sz w:val="22"/>
                <w:szCs w:val="22"/>
                <w:lang w:val="fr-CH"/>
              </w:rPr>
            </w:pP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Taqman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miRNA real-time qPCR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579E8E67" w14:textId="249F9F77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46D4E441" w14:textId="77777777">
        <w:tc>
          <w:tcPr>
            <w:tcW w:w="3020" w:type="dxa"/>
            <w:tcMar/>
          </w:tcPr>
          <w:p w:rsidRPr="00FB5042" w:rsidR="00FE7D2D" w:rsidP="1B2F0D51" w:rsidRDefault="00FE7D2D" w14:paraId="4918A927" w14:textId="090C7DF0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 xml:space="preserve">Probes </w:t>
            </w:r>
            <w:proofErr w:type="spellStart"/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>used</w:t>
            </w:r>
            <w:proofErr w:type="spellEnd"/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 xml:space="preserve"> for quantification 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521E13B6" w14:textId="5F4EBCD0">
            <w:pPr>
              <w:rPr>
                <w:rFonts w:ascii="Times New Roman" w:hAnsi="Times New Roman" w:cs="Times New Roman" w:asciiTheme="majorBidi" w:hAnsiTheme="majorBidi" w:cstheme="majorBidi"/>
                <w:sz w:val="22"/>
                <w:szCs w:val="22"/>
                <w:lang w:val="fr-CH"/>
              </w:rPr>
            </w:pP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Taqman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cel-miR-54 probe</w:t>
            </w: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and </w:t>
            </w: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Taqman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Universal Master Mix No </w:t>
            </w: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AmpErase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  <w:vertAlign w:val="superscript"/>
              </w:rPr>
              <w:t>®</w:t>
            </w: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UNG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66E6FF16" w14:textId="1AB5572C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71D5A7A4" w14:textId="77777777">
        <w:tc>
          <w:tcPr>
            <w:tcW w:w="3020" w:type="dxa"/>
            <w:tcMar/>
          </w:tcPr>
          <w:p w:rsidRPr="00FB5042" w:rsidR="00FE7D2D" w:rsidP="1B2F0D51" w:rsidRDefault="00FE7D2D" w14:paraId="38104980" w14:textId="24157604" w14:noSpellErr="1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 xml:space="preserve">PCR instrument 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63E07B34" w14:textId="6FE114CB" w14:noSpellErr="1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ABI-7500 real-time PCR instrument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35E37393" w14:textId="39DDFCA4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47F24CFF" w14:textId="77777777">
        <w:tc>
          <w:tcPr>
            <w:tcW w:w="3020" w:type="dxa"/>
            <w:tcMar/>
          </w:tcPr>
          <w:p w:rsidRPr="00FB5042" w:rsidR="00FE7D2D" w:rsidP="1B2F0D51" w:rsidRDefault="00FE7D2D" w14:paraId="1F284E55" w14:textId="5C7ECCE2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</w:pPr>
            <w:proofErr w:type="gramStart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>miRNA</w:t>
            </w:r>
            <w:proofErr w:type="gramEnd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 xml:space="preserve"> profiling 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6851E779" w14:textId="303603C8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miRCURY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LNA</w:t>
            </w: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  <w:vertAlign w:val="superscript"/>
              </w:rPr>
              <w:t>TM</w:t>
            </w: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miRNA real-time PCR Human Panel I (</w:t>
            </w: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Exiqon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, Denmark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2929E992" w14:textId="1431E843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16EC2E6C" w14:textId="77777777">
        <w:tc>
          <w:tcPr>
            <w:tcW w:w="3020" w:type="dxa"/>
            <w:tcMar/>
          </w:tcPr>
          <w:p w:rsidRPr="00FE7D2D" w:rsidR="00FE7D2D" w:rsidP="1B2F0D51" w:rsidRDefault="00FE7D2D" w14:paraId="6E034BB4" w14:textId="33FBAB5B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proofErr w:type="spellStart"/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>cDNA</w:t>
            </w:r>
            <w:proofErr w:type="spellEnd"/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>synthesis</w:t>
            </w:r>
            <w:proofErr w:type="spellEnd"/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0F7C32FA" w14:textId="7388B560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miRCURY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Locked Nucleic Acid (LNA) universal cDNA synthesis kit (</w:t>
            </w: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Exiqon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, Denmark)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2ABC5A97" w14:textId="59A80D28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7F825BBA" w14:textId="77777777">
        <w:tc>
          <w:tcPr>
            <w:tcW w:w="3020" w:type="dxa"/>
            <w:tcMar/>
          </w:tcPr>
          <w:p w:rsidRPr="00FE7D2D" w:rsidR="00FE7D2D" w:rsidP="1B2F0D51" w:rsidRDefault="00FE7D2D" w14:paraId="36DC140C" w14:textId="70A54DFA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 xml:space="preserve">Real-time </w:t>
            </w:r>
            <w:proofErr w:type="spellStart"/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>qPCR</w:t>
            </w:r>
            <w:proofErr w:type="spellEnd"/>
          </w:p>
        </w:tc>
        <w:tc>
          <w:tcPr>
            <w:tcW w:w="3021" w:type="dxa"/>
            <w:tcMar/>
          </w:tcPr>
          <w:p w:rsidRPr="00FE7D2D" w:rsidR="00FE7D2D" w:rsidP="1B2F0D51" w:rsidRDefault="00FE7D2D" w14:paraId="33F9EBB3" w14:textId="7EFEF4B3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SYBR Green Master Mix (</w:t>
            </w: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Exiqon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, Denmark) on an ABI-7900HT real-time PCR instrument (Life Technologies, CA)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15D3F59E" w14:textId="1F0DA7ED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70971B18" w14:textId="77777777">
        <w:tc>
          <w:tcPr>
            <w:tcW w:w="3020" w:type="dxa"/>
            <w:tcMar/>
          </w:tcPr>
          <w:p w:rsidRPr="00FE7D2D" w:rsidR="00FE7D2D" w:rsidP="1B2F0D51" w:rsidRDefault="00FE7D2D" w14:paraId="548268B7" w14:textId="397874F5">
            <w:pPr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 xml:space="preserve">Cytokine </w:t>
            </w:r>
            <w:proofErr w:type="spellStart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>analysis</w:t>
            </w:r>
            <w:proofErr w:type="spellEnd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 xml:space="preserve"> 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29F80794" w14:textId="77777777" w14:noSpellErr="1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021" w:type="dxa"/>
            <w:tcMar/>
          </w:tcPr>
          <w:p w:rsidRPr="00FE7D2D" w:rsidR="00FE7D2D" w:rsidP="1B2F0D51" w:rsidRDefault="00FE7D2D" w14:paraId="2B477D1A" w14:textId="69EFF441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4306A778" w14:textId="77777777">
        <w:tc>
          <w:tcPr>
            <w:tcW w:w="3020" w:type="dxa"/>
            <w:tcMar/>
          </w:tcPr>
          <w:p w:rsidRPr="00FE7D2D" w:rsidR="00FE7D2D" w:rsidP="1B2F0D51" w:rsidRDefault="00FE7D2D" w14:paraId="7E2FD4D9" w14:textId="0F110F07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proofErr w:type="spellStart"/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>Analysis</w:t>
            </w:r>
            <w:proofErr w:type="spellEnd"/>
            <w:r w:rsidRPr="1B2F0D51" w:rsidR="00FE7D2D">
              <w:rPr>
                <w:rFonts w:ascii="Arial" w:hAnsi="Arial" w:cs="Arial"/>
                <w:sz w:val="22"/>
                <w:szCs w:val="22"/>
                <w:lang w:val="fr-CH"/>
              </w:rPr>
              <w:t xml:space="preserve"> of 27 cytokines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0C058D62" w14:textId="71239037" w14:noSpellErr="1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Bio-Plex</w:t>
            </w: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  <w:vertAlign w:val="superscript"/>
              </w:rPr>
              <w:t>®</w:t>
            </w: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Precision Pro™ Human Cytokine Assays (Bio-Rad, CA) on a Luminex 100 instrument (Luminex, TX),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4C0DA884" w14:textId="357A548E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3166689F" w14:textId="77777777">
        <w:tc>
          <w:tcPr>
            <w:tcW w:w="3020" w:type="dxa"/>
            <w:tcMar/>
          </w:tcPr>
          <w:p w:rsidRPr="00FE7D2D" w:rsidR="00FE7D2D" w:rsidP="1B2F0D51" w:rsidRDefault="00FE7D2D" w14:paraId="0C701D66" w14:textId="704AA859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>Imputation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44247A97" w14:textId="2773C707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Impute R/Bioconductor package using the </w:t>
            </w: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kNN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imputation algorithm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467FD6F6" w14:textId="310A977D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728C1186" w14:textId="77777777">
        <w:tc>
          <w:tcPr>
            <w:tcW w:w="3020" w:type="dxa"/>
            <w:tcMar/>
          </w:tcPr>
          <w:p w:rsidR="00FE7D2D" w:rsidP="1B2F0D51" w:rsidRDefault="00FE7D2D" w14:paraId="5C3D39DE" w14:textId="7DD19771">
            <w:pPr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 xml:space="preserve">Identification of </w:t>
            </w:r>
            <w:proofErr w:type="spellStart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>differentially</w:t>
            </w:r>
            <w:proofErr w:type="spellEnd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>expressed</w:t>
            </w:r>
            <w:proofErr w:type="spellEnd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1B2F0D51" w:rsidR="00FE7D2D"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  <w:t>miRNA’s</w:t>
            </w:r>
            <w:proofErr w:type="spellEnd"/>
          </w:p>
        </w:tc>
        <w:tc>
          <w:tcPr>
            <w:tcW w:w="3021" w:type="dxa"/>
            <w:tcMar/>
          </w:tcPr>
          <w:p w:rsidRPr="00FE7D2D" w:rsidR="00FE7D2D" w:rsidP="1B2F0D51" w:rsidRDefault="00FE7D2D" w14:paraId="33E1DF7A" w14:textId="69D108C8" w14:noSpellErr="1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LIMMA R/Bioconductor package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7B471F63" w14:textId="7E627052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066DF304" w14:textId="77777777">
        <w:tc>
          <w:tcPr>
            <w:tcW w:w="3020" w:type="dxa"/>
            <w:tcMar/>
          </w:tcPr>
          <w:p w:rsidR="00FE7D2D" w:rsidP="1B2F0D51" w:rsidRDefault="00FE7D2D" w14:paraId="7B883AD3" w14:textId="13198CC8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Biological process/pathway enrichment analysis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3445B98C" w14:textId="3AAF88F3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miEAA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software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71EC044D" w14:textId="217BF8CB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1F2B2544" w14:textId="77777777">
        <w:tc>
          <w:tcPr>
            <w:tcW w:w="3020" w:type="dxa"/>
            <w:tcMar/>
          </w:tcPr>
          <w:p w:rsidRPr="00FE7D2D" w:rsidR="00FE7D2D" w:rsidP="1B2F0D51" w:rsidRDefault="00FE7D2D" w14:paraId="62B66669" w14:textId="1E34D5A6" w14:noSpellErr="1">
            <w:pPr>
              <w:rPr>
                <w:rFonts w:ascii="Arial" w:hAnsi="Arial" w:cs="Arial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k-TOP scoring pairs classifier</w:t>
            </w:r>
          </w:p>
        </w:tc>
        <w:tc>
          <w:tcPr>
            <w:tcW w:w="3021" w:type="dxa"/>
            <w:tcMar/>
          </w:tcPr>
          <w:p w:rsidRPr="00FE7D2D" w:rsidR="00FE7D2D" w:rsidP="1B2F0D51" w:rsidRDefault="00FE7D2D" w14:paraId="6C2110E9" w14:textId="77777777">
            <w:pPr>
              <w:spacing w:before="120" w:after="120"/>
              <w:jc w:val="both"/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  <w:proofErr w:type="spellStart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S</w:t>
            </w: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witchboxR</w:t>
            </w:r>
            <w:proofErr w:type="spellEnd"/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/Bioconductor package</w:t>
            </w: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 xml:space="preserve"> </w:t>
            </w:r>
            <w:r w:rsidRPr="1B2F0D51" w:rsidR="00FE7D2D"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  <w:t>to identify a set of paired miRNA classifiers.</w:t>
            </w:r>
          </w:p>
          <w:p w:rsidRPr="00FE7D2D" w:rsidR="00FE7D2D" w:rsidP="1B2F0D51" w:rsidRDefault="00FE7D2D" w14:paraId="0A83C3D5" w14:textId="7B25970F" w14:noSpellErr="1">
            <w:pPr>
              <w:rPr>
                <w:rFonts w:ascii="Times New Roman" w:hAnsi="Times New Roman" w:eastAsia="Arial" w:cs="Times New Roman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021" w:type="dxa"/>
            <w:tcMar/>
          </w:tcPr>
          <w:p w:rsidRPr="00FE7D2D" w:rsidR="00FE7D2D" w:rsidP="1B2F0D51" w:rsidRDefault="00FE7D2D" w14:paraId="7BFC7540" w14:textId="2C045917" w14:noSpellErr="1">
            <w:pPr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sz w:val="22"/>
                <w:szCs w:val="22"/>
                <w:lang w:val="fr-CH"/>
              </w:rPr>
              <w:t>N/A</w:t>
            </w:r>
          </w:p>
        </w:tc>
      </w:tr>
      <w:tr w:rsidRPr="00000D06" w:rsidR="00FE7D2D" w:rsidTr="1B2F0D51" w14:paraId="6D8D0E2B" w14:textId="77777777">
        <w:tc>
          <w:tcPr>
            <w:tcW w:w="3020" w:type="dxa"/>
            <w:tcMar/>
          </w:tcPr>
          <w:p w:rsidRPr="00FE7D2D" w:rsidR="00FE7D2D" w:rsidP="00FE7D2D" w:rsidRDefault="00FE7D2D" w14:paraId="087D2E51" w14:textId="57CC981F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3021" w:type="dxa"/>
            <w:tcMar/>
          </w:tcPr>
          <w:p w:rsidRPr="00FE7D2D" w:rsidR="00FE7D2D" w:rsidP="00FE7D2D" w:rsidRDefault="00FE7D2D" w14:paraId="4566931F" w14:textId="3D03BC78">
            <w:pPr>
              <w:rPr>
                <w:rFonts w:eastAsia="Arial"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1" w:type="dxa"/>
            <w:tcMar/>
          </w:tcPr>
          <w:p w:rsidRPr="00FE7D2D" w:rsidR="00FE7D2D" w:rsidP="00FE7D2D" w:rsidRDefault="00FE7D2D" w14:paraId="0B26E0DC" w14:textId="77777777">
            <w:pPr>
              <w:rPr>
                <w:rFonts w:asciiTheme="majorBidi" w:hAnsiTheme="majorBidi" w:cstheme="majorBidi"/>
                <w:b/>
                <w:sz w:val="20"/>
                <w:szCs w:val="20"/>
                <w:lang w:val="fr-CH"/>
              </w:rPr>
            </w:pPr>
          </w:p>
        </w:tc>
      </w:tr>
    </w:tbl>
    <w:p w:rsidR="001B3D8D" w:rsidP="003D7576" w:rsidRDefault="001B3D8D" w14:paraId="1415CDAF" w14:textId="77777777">
      <w:pPr>
        <w:rPr>
          <w:rFonts w:ascii="Arial" w:hAnsi="Arial" w:cs="Arial"/>
          <w:lang w:val="fr-CH"/>
        </w:rPr>
      </w:pPr>
    </w:p>
    <w:p w:rsidRPr="002B4388" w:rsidR="002B4388" w:rsidP="002B4388" w:rsidRDefault="002B4388" w14:paraId="238061A2" w14:textId="77777777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lastRenderedPageBreak/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Tr="1B2F0D51" w14:paraId="4D89E5E4" w14:textId="77777777">
        <w:tc>
          <w:tcPr>
            <w:tcW w:w="9062" w:type="dxa"/>
            <w:tcMar/>
          </w:tcPr>
          <w:p w:rsidR="002B4388" w:rsidP="002B4388" w:rsidRDefault="002B4388" w14:paraId="0F2E3A07" w14:textId="77777777">
            <w:pPr>
              <w:rPr>
                <w:rFonts w:ascii="Arial" w:hAnsi="Arial" w:cs="Arial"/>
                <w:b/>
              </w:rPr>
            </w:pPr>
          </w:p>
          <w:p w:rsidRPr="00A266D5" w:rsidR="00FE7D2D" w:rsidP="1B2F0D51" w:rsidRDefault="00FE7D2D" w14:paraId="7680C452" w14:textId="77777777">
            <w:pPr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</w:pPr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  <w:t xml:space="preserve">Kris </w:t>
            </w:r>
            <w:proofErr w:type="spellStart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  <w:t>Kowdley</w:t>
            </w:r>
            <w:proofErr w:type="spellEnd"/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  <w:t>,</w:t>
            </w:r>
            <w:r w:rsidRPr="1B2F0D51" w:rsidR="00FE7D2D"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  <w:t xml:space="preserve"> </w:t>
            </w:r>
          </w:p>
          <w:p w:rsidRPr="00A266D5" w:rsidR="00FE7D2D" w:rsidP="1B2F0D51" w:rsidRDefault="00FE7D2D" w14:paraId="44F8705B" w14:textId="77777777" w14:noSpellErr="1">
            <w:pPr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Director, Liver Institute Northwest</w:t>
            </w:r>
          </w:p>
          <w:p w:rsidRPr="00A266D5" w:rsidR="00FE7D2D" w:rsidP="1B2F0D51" w:rsidRDefault="00FE7D2D" w14:paraId="09FB2290" w14:textId="77777777" w14:noSpellErr="1">
            <w:pPr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Professor</w:t>
            </w:r>
          </w:p>
          <w:p w:rsidRPr="00A266D5" w:rsidR="00FE7D2D" w:rsidP="1B2F0D51" w:rsidRDefault="00FE7D2D" w14:paraId="02699714" w14:textId="77777777" w14:noSpellErr="1">
            <w:pPr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Elson S. Floyd College of Medicine</w:t>
            </w:r>
          </w:p>
          <w:p w:rsidRPr="00A266D5" w:rsidR="00FE7D2D" w:rsidP="1B2F0D51" w:rsidRDefault="00FE7D2D" w14:paraId="27D5868D" w14:textId="77777777" w14:noSpellErr="1">
            <w:pPr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Washington State University</w:t>
            </w:r>
          </w:p>
          <w:p w:rsidRPr="00A266D5" w:rsidR="00FE7D2D" w:rsidP="1B2F0D51" w:rsidRDefault="00FE7D2D" w14:paraId="4597901D" w14:textId="77777777" w14:noSpellErr="1">
            <w:pPr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3216 NE 45</w:t>
            </w:r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 xml:space="preserve"> Place, Suite 212</w:t>
            </w:r>
          </w:p>
          <w:p w:rsidRPr="00A266D5" w:rsidR="00FE7D2D" w:rsidP="1B2F0D51" w:rsidRDefault="00FE7D2D" w14:paraId="62807E8D" w14:textId="77777777" w14:noSpellErr="1">
            <w:pPr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1B2F0D51" w:rsidR="00FE7D2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Seattle, WA 98105, USA</w:t>
            </w:r>
          </w:p>
          <w:p w:rsidR="002B4388" w:rsidP="002B4388" w:rsidRDefault="002B4388" w14:paraId="7B74DE87" w14:textId="77777777">
            <w:pPr>
              <w:rPr>
                <w:rFonts w:ascii="Arial" w:hAnsi="Arial" w:cs="Arial"/>
                <w:b/>
              </w:rPr>
            </w:pPr>
          </w:p>
        </w:tc>
      </w:tr>
    </w:tbl>
    <w:p w:rsidR="002B4388" w:rsidP="002B4388" w:rsidRDefault="002B4388" w14:paraId="3E45379E" w14:textId="77777777">
      <w:pPr>
        <w:rPr>
          <w:rFonts w:ascii="Arial" w:hAnsi="Arial" w:cs="Arial"/>
          <w:b/>
        </w:rPr>
      </w:pPr>
    </w:p>
    <w:p w:rsidR="0085653F" w:rsidP="002B4388" w:rsidRDefault="0085653F" w14:paraId="00736F6F" w14:textId="7777777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Tr="2C1822B1" w14:paraId="0EA2D75D" w14:textId="77777777">
        <w:tc>
          <w:tcPr>
            <w:tcW w:w="9062" w:type="dxa"/>
            <w:tcMar/>
          </w:tcPr>
          <w:p w:rsidR="0085653F" w:rsidP="2C1822B1" w:rsidRDefault="0085653F" w14:paraId="456F9BF3" w14:textId="6AC914EA">
            <w:pPr>
              <w:pStyle w:val="Normal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0085653F" w:rsidP="2C1822B1" w:rsidRDefault="0085653F" w14:paraId="35260537" w14:textId="3BD13071">
            <w:pPr>
              <w:pStyle w:val="Normal"/>
              <w:rPr>
                <w:rFonts w:ascii="Arial" w:hAnsi="Arial" w:eastAsia="Arial" w:cs="Arial"/>
                <w:noProof w:val="0"/>
                <w:sz w:val="22"/>
                <w:szCs w:val="22"/>
                <w:lang w:val="en-GB"/>
              </w:rPr>
            </w:pPr>
            <w:r w:rsidRPr="2C1822B1" w:rsidR="0F623580">
              <w:rPr>
                <w:rFonts w:ascii="Arial" w:hAnsi="Arial" w:eastAsia="Arial" w:cs="Arial"/>
                <w:noProof w:val="0"/>
                <w:sz w:val="24"/>
                <w:szCs w:val="24"/>
                <w:lang w:val="en-GB"/>
              </w:rPr>
              <w:t>NIH grants</w:t>
            </w:r>
            <w:r w:rsidRPr="2C1822B1" w:rsidR="0F623580">
              <w:rPr>
                <w:rFonts w:ascii="Arial" w:hAnsi="Arial" w:eastAsia="Arial" w:cs="Arial"/>
                <w:b w:val="1"/>
                <w:bCs w:val="1"/>
                <w:noProof w:val="0"/>
                <w:sz w:val="24"/>
                <w:szCs w:val="24"/>
                <w:lang w:val="en-GB"/>
              </w:rPr>
              <w:t xml:space="preserve"> </w:t>
            </w:r>
            <w:r w:rsidRPr="2C1822B1" w:rsidR="0F623580">
              <w:rPr>
                <w:rFonts w:ascii="Arial" w:hAnsi="Arial" w:eastAsia="Arial" w:cs="Arial"/>
                <w:noProof w:val="0"/>
                <w:sz w:val="24"/>
                <w:szCs w:val="24"/>
                <w:lang w:val="en-GB"/>
              </w:rPr>
              <w:t>3R01DK056924-08S1, 5K24DK002957 and 1R21HL112678</w:t>
            </w:r>
          </w:p>
        </w:tc>
      </w:tr>
    </w:tbl>
    <w:p w:rsidR="0085653F" w:rsidP="002B4388" w:rsidRDefault="0085653F" w14:paraId="182CD019" w14:textId="77777777">
      <w:pPr>
        <w:rPr>
          <w:rFonts w:ascii="Arial" w:hAnsi="Arial" w:cs="Arial"/>
          <w:b/>
        </w:rPr>
      </w:pPr>
    </w:p>
    <w:p w:rsidRPr="003D1FA1" w:rsidR="00197EDA" w:rsidP="00197EDA" w:rsidRDefault="00197EDA" w14:paraId="0A38033C" w14:textId="77777777">
      <w:pPr>
        <w:rPr>
          <w:rFonts w:ascii="Arial" w:hAnsi="Arial" w:cs="Arial"/>
          <w:sz w:val="24"/>
          <w:szCs w:val="24"/>
        </w:rPr>
      </w:pPr>
    </w:p>
    <w:p w:rsidRPr="002B4388" w:rsidR="00197EDA" w:rsidP="002B4388" w:rsidRDefault="00197EDA" w14:paraId="21E0D876" w14:textId="77777777">
      <w:pPr>
        <w:rPr>
          <w:rFonts w:ascii="Arial" w:hAnsi="Arial" w:cs="Arial"/>
          <w:b/>
        </w:rPr>
      </w:pPr>
    </w:p>
    <w:sectPr w:rsidRPr="002B4388" w:rsidR="00197EDA" w:rsidSect="003D7576">
      <w:headerReference w:type="default" r:id="rId8"/>
      <w:footerReference w:type="default" r:id="rId9"/>
      <w:pgSz w:w="11906" w:h="16838" w:orient="portrait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D26ED" w:rsidP="005076FC" w:rsidRDefault="006D26ED" w14:paraId="39D9F489" w14:textId="77777777">
      <w:pPr>
        <w:spacing w:after="0" w:line="240" w:lineRule="auto"/>
      </w:pPr>
      <w:r>
        <w:separator/>
      </w:r>
    </w:p>
  </w:endnote>
  <w:endnote w:type="continuationSeparator" w:id="0">
    <w:p w:rsidR="006D26ED" w:rsidP="005076FC" w:rsidRDefault="006D26ED" w14:paraId="4CDD989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0761EF" w:rsidR="000761EF" w:rsidRDefault="000761EF" w14:paraId="06EF3400" w14:textId="6F7D1AC1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D26ED" w:rsidP="005076FC" w:rsidRDefault="006D26ED" w14:paraId="0A173076" w14:textId="77777777">
      <w:pPr>
        <w:spacing w:after="0" w:line="240" w:lineRule="auto"/>
      </w:pPr>
      <w:r>
        <w:separator/>
      </w:r>
    </w:p>
  </w:footnote>
  <w:footnote w:type="continuationSeparator" w:id="0">
    <w:p w:rsidR="006D26ED" w:rsidP="005076FC" w:rsidRDefault="006D26ED" w14:paraId="54D54ECD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5076FC" w:rsidP="005076FC" w:rsidRDefault="00000D06" w14:paraId="56C0358B" w14:textId="5E2B3679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Pr="005076FC" w:rsidR="00000D06" w:rsidP="005076FC" w:rsidRDefault="00000D06" w14:paraId="6869A4F8" w14:textId="7777777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42887113">
    <w:abstractNumId w:val="1"/>
  </w:num>
  <w:num w:numId="2" w16cid:durableId="603420847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6D26ED"/>
    <w:rsid w:val="007E3EDF"/>
    <w:rsid w:val="00845BFF"/>
    <w:rsid w:val="0085653F"/>
    <w:rsid w:val="00A05592"/>
    <w:rsid w:val="00A36A4E"/>
    <w:rsid w:val="00AA42D2"/>
    <w:rsid w:val="00B0500F"/>
    <w:rsid w:val="00DB450E"/>
    <w:rsid w:val="00EB1C65"/>
    <w:rsid w:val="00FB5042"/>
    <w:rsid w:val="00FE7D2D"/>
    <w:rsid w:val="06276F0D"/>
    <w:rsid w:val="0F623580"/>
    <w:rsid w:val="1B2F0D51"/>
    <w:rsid w:val="1BD68504"/>
    <w:rsid w:val="2C1822B1"/>
    <w:rsid w:val="2E009301"/>
    <w:rsid w:val="328F0D35"/>
    <w:rsid w:val="38DBE4FA"/>
    <w:rsid w:val="3B398F35"/>
    <w:rsid w:val="432788C7"/>
    <w:rsid w:val="57BB7E7B"/>
    <w:rsid w:val="589E260E"/>
    <w:rsid w:val="75DBF614"/>
    <w:rsid w:val="7C6D0E1A"/>
    <w:rsid w:val="7EFB9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0DD75A-B494-40D3-9A94-651BD05F364F}"/>
</file>

<file path=customXml/itemProps3.xml><?xml version="1.0" encoding="utf-8"?>
<ds:datastoreItem xmlns:ds="http://schemas.openxmlformats.org/officeDocument/2006/customXml" ds:itemID="{E97E8E6D-69C4-457E-82C3-E6766DCC86C6}"/>
</file>

<file path=customXml/itemProps4.xml><?xml version="1.0" encoding="utf-8"?>
<ds:datastoreItem xmlns:ds="http://schemas.openxmlformats.org/officeDocument/2006/customXml" ds:itemID="{3775976F-9F9B-48AF-BA6D-50503372BAD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alam Sohal</cp:lastModifiedBy>
  <cp:revision>8</cp:revision>
  <cp:lastPrinted>2018-11-07T09:26:00Z</cp:lastPrinted>
  <dcterms:created xsi:type="dcterms:W3CDTF">2018-11-07T09:29:00Z</dcterms:created>
  <dcterms:modified xsi:type="dcterms:W3CDTF">2022-12-29T01:3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efd52dfb61ba394ddabd4d7a6f8281e62eebfed1f333638f35f0735eeb996e</vt:lpwstr>
  </property>
  <property fmtid="{D5CDD505-2E9C-101B-9397-08002B2CF9AE}" pid="3" name="ContentTypeId">
    <vt:lpwstr>0x01010050C457B22C22D64C93554594C3E41CB4</vt:lpwstr>
  </property>
</Properties>
</file>